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97F0A" w14:textId="77777777" w:rsidR="00EE1947" w:rsidRPr="00302D11" w:rsidRDefault="00EE1947" w:rsidP="00EE194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02D11">
        <w:rPr>
          <w:rFonts w:ascii="Times New Roman" w:hAnsi="Times New Roman" w:cs="Times New Roman"/>
          <w:b/>
          <w:bCs/>
          <w:sz w:val="20"/>
          <w:szCs w:val="20"/>
        </w:rPr>
        <w:t>Diagnostic value of circN4BP2L2 in type I and type II epithelial ovarian cancer</w:t>
      </w:r>
    </w:p>
    <w:p w14:paraId="722B7E44" w14:textId="77777777" w:rsidR="00EE1947" w:rsidRPr="00302D11" w:rsidRDefault="00EE1947" w:rsidP="00EE1947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302D11">
        <w:rPr>
          <w:rFonts w:ascii="Times New Roman" w:hAnsi="Times New Roman" w:cs="Times New Roman"/>
          <w:sz w:val="20"/>
          <w:szCs w:val="20"/>
        </w:rPr>
        <w:t>Li Ning</w:t>
      </w:r>
      <w:r w:rsidRPr="00302D11">
        <w:rPr>
          <w:rFonts w:ascii="Times New Roman" w:hAnsi="Times New Roman" w:cs="Times New Roman"/>
          <w:sz w:val="20"/>
          <w:szCs w:val="20"/>
          <w:vertAlign w:val="superscript"/>
        </w:rPr>
        <w:t xml:space="preserve"> a</w:t>
      </w:r>
      <w:r w:rsidRPr="00302D1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02D11">
        <w:rPr>
          <w:rFonts w:ascii="Times New Roman" w:hAnsi="Times New Roman" w:cs="Times New Roman"/>
          <w:sz w:val="20"/>
          <w:szCs w:val="20"/>
        </w:rPr>
        <w:t>Jinghe</w:t>
      </w:r>
      <w:proofErr w:type="spellEnd"/>
      <w:r w:rsidRPr="00302D11">
        <w:rPr>
          <w:rFonts w:ascii="Times New Roman" w:hAnsi="Times New Roman" w:cs="Times New Roman"/>
          <w:sz w:val="20"/>
          <w:szCs w:val="20"/>
        </w:rPr>
        <w:t xml:space="preserve"> Lang</w:t>
      </w:r>
      <w:r w:rsidRPr="00302D11">
        <w:rPr>
          <w:rFonts w:ascii="Times New Roman" w:hAnsi="Times New Roman" w:cs="Times New Roman"/>
          <w:sz w:val="20"/>
          <w:szCs w:val="20"/>
          <w:vertAlign w:val="superscript"/>
        </w:rPr>
        <w:t xml:space="preserve"> b</w:t>
      </w:r>
      <w:r w:rsidRPr="00302D11">
        <w:rPr>
          <w:rFonts w:ascii="Times New Roman" w:hAnsi="Times New Roman" w:cs="Times New Roman"/>
          <w:sz w:val="20"/>
          <w:szCs w:val="20"/>
        </w:rPr>
        <w:t>, Bo Long</w:t>
      </w:r>
      <w:r w:rsidRPr="00302D1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302D11">
        <w:rPr>
          <w:rFonts w:ascii="Times New Roman" w:hAnsi="Times New Roman" w:cs="Times New Roman"/>
          <w:sz w:val="20"/>
          <w:szCs w:val="20"/>
          <w:vertAlign w:val="superscript"/>
        </w:rPr>
        <w:t>b,*</w:t>
      </w:r>
      <w:proofErr w:type="gramEnd"/>
      <w:r w:rsidRPr="00302D1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02D11">
        <w:rPr>
          <w:rFonts w:ascii="Times New Roman" w:hAnsi="Times New Roman" w:cs="Times New Roman"/>
          <w:sz w:val="20"/>
          <w:szCs w:val="20"/>
        </w:rPr>
        <w:t>Lingying</w:t>
      </w:r>
      <w:proofErr w:type="spellEnd"/>
      <w:r w:rsidRPr="00302D11">
        <w:rPr>
          <w:rFonts w:ascii="Times New Roman" w:hAnsi="Times New Roman" w:cs="Times New Roman"/>
          <w:sz w:val="20"/>
          <w:szCs w:val="20"/>
        </w:rPr>
        <w:t xml:space="preserve"> Wu</w:t>
      </w:r>
      <w:r w:rsidRPr="00302D11">
        <w:rPr>
          <w:rFonts w:ascii="Times New Roman" w:hAnsi="Times New Roman" w:cs="Times New Roman"/>
          <w:sz w:val="20"/>
          <w:szCs w:val="20"/>
          <w:vertAlign w:val="superscript"/>
        </w:rPr>
        <w:t xml:space="preserve"> a,*</w:t>
      </w:r>
    </w:p>
    <w:p w14:paraId="0997FC87" w14:textId="77777777" w:rsidR="00EE1947" w:rsidRPr="00302D11" w:rsidRDefault="00EE1947" w:rsidP="00EE1947">
      <w:pPr>
        <w:tabs>
          <w:tab w:val="left" w:pos="5698"/>
        </w:tabs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302D11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302D11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gramStart"/>
      <w:r w:rsidRPr="00302D11">
        <w:rPr>
          <w:rFonts w:ascii="Times New Roman" w:hAnsi="Times New Roman" w:cs="Times New Roman"/>
          <w:bCs/>
          <w:sz w:val="20"/>
          <w:szCs w:val="20"/>
        </w:rPr>
        <w:t>Department</w:t>
      </w:r>
      <w:proofErr w:type="gramEnd"/>
      <w:r w:rsidRPr="00302D11">
        <w:rPr>
          <w:rFonts w:ascii="Times New Roman" w:hAnsi="Times New Roman" w:cs="Times New Roman"/>
          <w:bCs/>
          <w:sz w:val="20"/>
          <w:szCs w:val="20"/>
        </w:rPr>
        <w:t xml:space="preserve"> of gynecologic oncology, National Cancer Center/National Clinical Research Center for Cancer/Cancer Hospital, Chinese Academy of Medical Sciences and Peking Union Medical College, Beijing, 100021, China.</w:t>
      </w:r>
    </w:p>
    <w:p w14:paraId="26BF8A68" w14:textId="77777777" w:rsidR="00EE1947" w:rsidRPr="00302D11" w:rsidRDefault="00EE1947" w:rsidP="00EE1947">
      <w:pPr>
        <w:tabs>
          <w:tab w:val="left" w:pos="5698"/>
        </w:tabs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302D11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302D11">
        <w:rPr>
          <w:rFonts w:ascii="Times New Roman" w:hAnsi="Times New Roman" w:cs="Times New Roman"/>
          <w:bCs/>
          <w:sz w:val="20"/>
          <w:szCs w:val="20"/>
        </w:rPr>
        <w:t xml:space="preserve"> Peking Union Medical College Hospital, Chinese Academy of Medical Sciences and Peking Union Medical College, Beijing, 100730, China.</w:t>
      </w:r>
    </w:p>
    <w:p w14:paraId="1D2D7693" w14:textId="77777777" w:rsidR="00EE1947" w:rsidRPr="00302D11" w:rsidRDefault="00EE1947" w:rsidP="00EE1947">
      <w:pPr>
        <w:tabs>
          <w:tab w:val="left" w:pos="5698"/>
        </w:tabs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302D11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302D11">
        <w:rPr>
          <w:rFonts w:ascii="Times New Roman" w:hAnsi="Times New Roman" w:cs="Times New Roman"/>
          <w:bCs/>
          <w:sz w:val="20"/>
          <w:szCs w:val="20"/>
        </w:rPr>
        <w:t xml:space="preserve"> Corresponding author. E-mail address: </w:t>
      </w:r>
      <w:r w:rsidRPr="00185565">
        <w:rPr>
          <w:rFonts w:ascii="Times New Roman" w:hAnsi="Times New Roman" w:cs="Times New Roman"/>
          <w:bCs/>
          <w:sz w:val="20"/>
          <w:szCs w:val="20"/>
        </w:rPr>
        <w:t>longbopumch@126.com</w:t>
      </w:r>
      <w:r>
        <w:rPr>
          <w:rFonts w:ascii="Times New Roman" w:hAnsi="Times New Roman" w:cs="Times New Roman"/>
          <w:bCs/>
          <w:sz w:val="20"/>
          <w:szCs w:val="20"/>
        </w:rPr>
        <w:t xml:space="preserve"> (Bo Long), </w:t>
      </w:r>
      <w:r w:rsidRPr="00302D11">
        <w:rPr>
          <w:rFonts w:ascii="Times New Roman" w:hAnsi="Times New Roman" w:cs="Times New Roman"/>
          <w:bCs/>
          <w:sz w:val="20"/>
          <w:szCs w:val="20"/>
        </w:rPr>
        <w:t>a12124537@126.com (</w:t>
      </w:r>
      <w:proofErr w:type="spellStart"/>
      <w:r w:rsidRPr="00302D11">
        <w:rPr>
          <w:rFonts w:ascii="Times New Roman" w:hAnsi="Times New Roman" w:cs="Times New Roman"/>
          <w:bCs/>
          <w:sz w:val="20"/>
          <w:szCs w:val="20"/>
        </w:rPr>
        <w:t>Lingying</w:t>
      </w:r>
      <w:proofErr w:type="spellEnd"/>
      <w:r w:rsidRPr="00302D11">
        <w:rPr>
          <w:rFonts w:ascii="Times New Roman" w:hAnsi="Times New Roman" w:cs="Times New Roman"/>
          <w:bCs/>
          <w:sz w:val="20"/>
          <w:szCs w:val="20"/>
        </w:rPr>
        <w:t xml:space="preserve"> Wu).</w:t>
      </w:r>
    </w:p>
    <w:p w14:paraId="58199776" w14:textId="742AA11E" w:rsidR="00AF1093" w:rsidRDefault="00AF1093"/>
    <w:p w14:paraId="2273F330" w14:textId="55453282" w:rsidR="00EE1947" w:rsidRDefault="00EE1947"/>
    <w:p w14:paraId="5AAF764C" w14:textId="185A2FFB" w:rsidR="00EE1947" w:rsidRDefault="00EE1947"/>
    <w:p w14:paraId="56EF7903" w14:textId="3C025736" w:rsidR="00EE1947" w:rsidRDefault="00EE1947"/>
    <w:p w14:paraId="40D87468" w14:textId="4AF67FB0" w:rsidR="00EE1947" w:rsidRDefault="00EE1947"/>
    <w:p w14:paraId="6D8D6ED5" w14:textId="65E1D0CC" w:rsidR="00EE1947" w:rsidRDefault="00EE1947"/>
    <w:p w14:paraId="2313FFD9" w14:textId="514AE439" w:rsidR="00EE1947" w:rsidRDefault="00EE1947"/>
    <w:p w14:paraId="412247FB" w14:textId="5B3049E4" w:rsidR="00EE1947" w:rsidRDefault="00EE1947"/>
    <w:p w14:paraId="668F8445" w14:textId="2AD2401B" w:rsidR="00EE1947" w:rsidRDefault="00EE1947"/>
    <w:p w14:paraId="5EF21B02" w14:textId="0902F558" w:rsidR="00EE1947" w:rsidRDefault="00EE1947"/>
    <w:p w14:paraId="518AEDBC" w14:textId="59CF2B0C" w:rsidR="00EE1947" w:rsidRDefault="00EE1947"/>
    <w:p w14:paraId="7BB35ED2" w14:textId="2B499AF9" w:rsidR="00EE1947" w:rsidRDefault="00EE1947"/>
    <w:p w14:paraId="41CAFF86" w14:textId="23B992F2" w:rsidR="00EE1947" w:rsidRDefault="00EE1947"/>
    <w:p w14:paraId="21470A89" w14:textId="3D6BDB39" w:rsidR="00EE1947" w:rsidRDefault="00EE1947"/>
    <w:p w14:paraId="6DC5EF0C" w14:textId="5D709B4A" w:rsidR="00EE1947" w:rsidRDefault="00EE1947"/>
    <w:p w14:paraId="44025081" w14:textId="27D750E9" w:rsidR="00EE1947" w:rsidRDefault="00EE1947"/>
    <w:p w14:paraId="0A47D1A4" w14:textId="00422FA3" w:rsidR="00EE1947" w:rsidRDefault="00EE1947"/>
    <w:p w14:paraId="062A3664" w14:textId="1C755A52" w:rsidR="00EE1947" w:rsidRDefault="00EE1947"/>
    <w:p w14:paraId="5D16C248" w14:textId="4D282A8C" w:rsidR="00EE1947" w:rsidRDefault="00EE1947"/>
    <w:p w14:paraId="18F50BB0" w14:textId="0BCE15B7" w:rsidR="00EE1947" w:rsidRDefault="00EE1947"/>
    <w:p w14:paraId="7C23B87C" w14:textId="0169774B" w:rsidR="00EE1947" w:rsidRDefault="00EE1947"/>
    <w:p w14:paraId="461230AB" w14:textId="42E1E158" w:rsidR="00EE1947" w:rsidRDefault="00EE1947"/>
    <w:p w14:paraId="6E8ECE5F" w14:textId="779017CE" w:rsidR="00EE1947" w:rsidRDefault="00EE1947"/>
    <w:p w14:paraId="6DEE3F6E" w14:textId="68045A11" w:rsidR="00EE1947" w:rsidRDefault="00EE1947"/>
    <w:p w14:paraId="0A0028CD" w14:textId="432A0628" w:rsidR="00EE1947" w:rsidRDefault="00EE1947"/>
    <w:p w14:paraId="3E3B0386" w14:textId="79030118" w:rsidR="00EE1947" w:rsidRDefault="00EE1947"/>
    <w:p w14:paraId="034DF89F" w14:textId="6147ABD3" w:rsidR="00EE1947" w:rsidRDefault="00EE1947"/>
    <w:p w14:paraId="1597A31C" w14:textId="75593166" w:rsidR="00EE1947" w:rsidRDefault="00EE1947"/>
    <w:p w14:paraId="79C91A26" w14:textId="32FD2D00" w:rsidR="00EE1947" w:rsidRDefault="00EE1947"/>
    <w:p w14:paraId="35B422F5" w14:textId="5AADCF31" w:rsidR="00EE1947" w:rsidRDefault="00EE1947"/>
    <w:p w14:paraId="58F281DC" w14:textId="6A6CC6D0" w:rsidR="00EE1947" w:rsidRDefault="00EE1947"/>
    <w:p w14:paraId="6A13F6FF" w14:textId="31325F01" w:rsidR="00EE1947" w:rsidRPr="00212EF4" w:rsidRDefault="00EE1947">
      <w:pPr>
        <w:rPr>
          <w:rFonts w:ascii="Times New Roman" w:hAnsi="Times New Roman" w:cs="Times New Roman"/>
          <w:bCs/>
          <w:sz w:val="20"/>
          <w:szCs w:val="20"/>
        </w:rPr>
      </w:pPr>
      <w:bookmarkStart w:id="0" w:name="OLE_LINK9"/>
      <w:bookmarkStart w:id="1" w:name="OLE_LINK10"/>
      <w:bookmarkStart w:id="2" w:name="OLE_LINK11"/>
      <w:bookmarkStart w:id="3" w:name="OLE_LINK12"/>
      <w:r w:rsidRPr="005C59E6">
        <w:rPr>
          <w:rFonts w:ascii="Times New Roman" w:hAnsi="Times New Roman" w:cs="Times New Roman" w:hint="eastAsia"/>
          <w:b/>
          <w:sz w:val="20"/>
          <w:szCs w:val="20"/>
        </w:rPr>
        <w:lastRenderedPageBreak/>
        <w:t>S</w:t>
      </w:r>
      <w:r w:rsidRPr="005C59E6">
        <w:rPr>
          <w:rFonts w:ascii="Times New Roman" w:hAnsi="Times New Roman" w:cs="Times New Roman"/>
          <w:b/>
          <w:sz w:val="20"/>
          <w:szCs w:val="20"/>
        </w:rPr>
        <w:t>upplementary Table S1.</w:t>
      </w:r>
      <w:r w:rsidRPr="00212EF4">
        <w:rPr>
          <w:rFonts w:ascii="Times New Roman" w:hAnsi="Times New Roman" w:cs="Times New Roman"/>
          <w:bCs/>
          <w:sz w:val="20"/>
          <w:szCs w:val="20"/>
        </w:rPr>
        <w:t xml:space="preserve"> The cut-off value of circN4BP2L2 </w:t>
      </w:r>
      <w:r w:rsidR="00212EF4" w:rsidRPr="00212EF4">
        <w:rPr>
          <w:rFonts w:ascii="Times New Roman" w:hAnsi="Times New Roman" w:cs="Times New Roman"/>
          <w:bCs/>
          <w:sz w:val="20"/>
          <w:szCs w:val="20"/>
        </w:rPr>
        <w:t xml:space="preserve">calculated by Youden index </w:t>
      </w:r>
      <w:r w:rsidRPr="00212EF4">
        <w:rPr>
          <w:rFonts w:ascii="Times New Roman" w:hAnsi="Times New Roman" w:cs="Times New Roman"/>
          <w:bCs/>
          <w:sz w:val="20"/>
          <w:szCs w:val="20"/>
        </w:rPr>
        <w:t>in each comparison group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212EF4" w14:paraId="241B326F" w14:textId="77777777" w:rsidTr="00622F0C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14:paraId="41C3E256" w14:textId="44325CDF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mparison group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12CED702" w14:textId="47A8E309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t-off value of circN4BP2L2</w:t>
            </w:r>
          </w:p>
        </w:tc>
      </w:tr>
      <w:tr w:rsidR="00212EF4" w14:paraId="123A827A" w14:textId="77777777" w:rsidTr="00622F0C">
        <w:tc>
          <w:tcPr>
            <w:tcW w:w="4145" w:type="dxa"/>
            <w:tcBorders>
              <w:top w:val="single" w:sz="4" w:space="0" w:color="auto"/>
            </w:tcBorders>
          </w:tcPr>
          <w:p w14:paraId="426A8379" w14:textId="0076A059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Type I EOC vs benign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0B4286D0" w14:textId="5BAC238A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27.98</w:t>
            </w:r>
          </w:p>
        </w:tc>
      </w:tr>
      <w:tr w:rsidR="00212EF4" w14:paraId="55B7A034" w14:textId="77777777" w:rsidTr="00622F0C">
        <w:tc>
          <w:tcPr>
            <w:tcW w:w="4145" w:type="dxa"/>
          </w:tcPr>
          <w:p w14:paraId="69AC3C8A" w14:textId="0DA018E5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Type I EOC vs normal</w:t>
            </w:r>
          </w:p>
        </w:tc>
        <w:tc>
          <w:tcPr>
            <w:tcW w:w="4145" w:type="dxa"/>
          </w:tcPr>
          <w:p w14:paraId="0F9B5925" w14:textId="6DD17754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28.035</w:t>
            </w:r>
          </w:p>
        </w:tc>
      </w:tr>
      <w:tr w:rsidR="00212EF4" w14:paraId="79E71871" w14:textId="77777777" w:rsidTr="00622F0C">
        <w:tc>
          <w:tcPr>
            <w:tcW w:w="4145" w:type="dxa"/>
          </w:tcPr>
          <w:p w14:paraId="0089DAD6" w14:textId="046C0A4D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Type II EOC vs benign</w:t>
            </w:r>
          </w:p>
        </w:tc>
        <w:tc>
          <w:tcPr>
            <w:tcW w:w="4145" w:type="dxa"/>
          </w:tcPr>
          <w:p w14:paraId="439D0574" w14:textId="5352E0BF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53.705</w:t>
            </w:r>
          </w:p>
        </w:tc>
      </w:tr>
      <w:tr w:rsidR="00212EF4" w14:paraId="1166CCCD" w14:textId="77777777" w:rsidTr="00622F0C">
        <w:tc>
          <w:tcPr>
            <w:tcW w:w="4145" w:type="dxa"/>
          </w:tcPr>
          <w:p w14:paraId="31A1A289" w14:textId="5CAF24A4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Type II EOC vs normal</w:t>
            </w:r>
          </w:p>
        </w:tc>
        <w:tc>
          <w:tcPr>
            <w:tcW w:w="4145" w:type="dxa"/>
          </w:tcPr>
          <w:p w14:paraId="20E5226F" w14:textId="25B63E49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39.845</w:t>
            </w:r>
          </w:p>
        </w:tc>
      </w:tr>
      <w:tr w:rsidR="00212EF4" w14:paraId="64DB1113" w14:textId="77777777" w:rsidTr="00622F0C">
        <w:tc>
          <w:tcPr>
            <w:tcW w:w="4145" w:type="dxa"/>
          </w:tcPr>
          <w:p w14:paraId="2FCB8B19" w14:textId="6086532F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pe I early stag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OC </w:t>
            </w: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vs benign</w:t>
            </w:r>
          </w:p>
        </w:tc>
        <w:tc>
          <w:tcPr>
            <w:tcW w:w="4145" w:type="dxa"/>
          </w:tcPr>
          <w:p w14:paraId="2EA40185" w14:textId="02716F16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78.455</w:t>
            </w:r>
          </w:p>
        </w:tc>
      </w:tr>
      <w:tr w:rsidR="00212EF4" w14:paraId="0F903F0B" w14:textId="77777777" w:rsidTr="00622F0C">
        <w:tc>
          <w:tcPr>
            <w:tcW w:w="4145" w:type="dxa"/>
          </w:tcPr>
          <w:p w14:paraId="432AE3DD" w14:textId="46F47F14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ype I early stag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OC </w:t>
            </w: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vs normal</w:t>
            </w:r>
          </w:p>
        </w:tc>
        <w:tc>
          <w:tcPr>
            <w:tcW w:w="4145" w:type="dxa"/>
          </w:tcPr>
          <w:p w14:paraId="5F746695" w14:textId="4D444352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28.035</w:t>
            </w:r>
          </w:p>
        </w:tc>
      </w:tr>
      <w:tr w:rsidR="00212EF4" w14:paraId="6778FFC1" w14:textId="77777777" w:rsidTr="00622F0C">
        <w:tc>
          <w:tcPr>
            <w:tcW w:w="4145" w:type="dxa"/>
          </w:tcPr>
          <w:p w14:paraId="2BCF4577" w14:textId="7A1BB599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pe I late stag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OC </w:t>
            </w: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vs benign</w:t>
            </w:r>
          </w:p>
        </w:tc>
        <w:tc>
          <w:tcPr>
            <w:tcW w:w="4145" w:type="dxa"/>
          </w:tcPr>
          <w:p w14:paraId="49A8B01C" w14:textId="2F744F83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16.47</w:t>
            </w:r>
          </w:p>
        </w:tc>
      </w:tr>
      <w:tr w:rsidR="00212EF4" w14:paraId="737197A8" w14:textId="77777777" w:rsidTr="00622F0C">
        <w:tc>
          <w:tcPr>
            <w:tcW w:w="4145" w:type="dxa"/>
          </w:tcPr>
          <w:p w14:paraId="63EB67B2" w14:textId="44E227A3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ype I late stag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OC </w:t>
            </w: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vs normal</w:t>
            </w:r>
          </w:p>
        </w:tc>
        <w:tc>
          <w:tcPr>
            <w:tcW w:w="4145" w:type="dxa"/>
          </w:tcPr>
          <w:p w14:paraId="58F61432" w14:textId="6678D3C2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16.335</w:t>
            </w:r>
          </w:p>
        </w:tc>
      </w:tr>
      <w:tr w:rsidR="00212EF4" w14:paraId="114DC17D" w14:textId="77777777" w:rsidTr="00622F0C">
        <w:tc>
          <w:tcPr>
            <w:tcW w:w="4145" w:type="dxa"/>
          </w:tcPr>
          <w:p w14:paraId="39BD59D1" w14:textId="48E354E6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ype II early stag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OC </w:t>
            </w: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vs benign</w:t>
            </w:r>
          </w:p>
        </w:tc>
        <w:tc>
          <w:tcPr>
            <w:tcW w:w="4145" w:type="dxa"/>
          </w:tcPr>
          <w:p w14:paraId="302B89AF" w14:textId="4BBDF6AE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53.705</w:t>
            </w:r>
          </w:p>
        </w:tc>
      </w:tr>
      <w:tr w:rsidR="00212EF4" w14:paraId="0612BD8D" w14:textId="77777777" w:rsidTr="00622F0C">
        <w:tc>
          <w:tcPr>
            <w:tcW w:w="4145" w:type="dxa"/>
          </w:tcPr>
          <w:p w14:paraId="41AD549B" w14:textId="686D33C9" w:rsidR="00212EF4" w:rsidRPr="00212EF4" w:rsidRDefault="00212E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T</w:t>
            </w: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pe II early stag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OC </w:t>
            </w: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vs normal</w:t>
            </w:r>
          </w:p>
        </w:tc>
        <w:tc>
          <w:tcPr>
            <w:tcW w:w="4145" w:type="dxa"/>
          </w:tcPr>
          <w:p w14:paraId="319396F3" w14:textId="45C0E668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45.845</w:t>
            </w:r>
          </w:p>
        </w:tc>
      </w:tr>
      <w:tr w:rsidR="00212EF4" w14:paraId="7E1BA024" w14:textId="77777777" w:rsidTr="00622F0C">
        <w:tc>
          <w:tcPr>
            <w:tcW w:w="4145" w:type="dxa"/>
          </w:tcPr>
          <w:p w14:paraId="4679EC90" w14:textId="0A5C52EB" w:rsidR="00212EF4" w:rsidRPr="00212EF4" w:rsidRDefault="00212E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pe II late stag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OC </w:t>
            </w: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vs benign</w:t>
            </w:r>
          </w:p>
        </w:tc>
        <w:tc>
          <w:tcPr>
            <w:tcW w:w="4145" w:type="dxa"/>
          </w:tcPr>
          <w:p w14:paraId="4E751E63" w14:textId="5177D134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56.565</w:t>
            </w:r>
          </w:p>
        </w:tc>
      </w:tr>
      <w:tr w:rsidR="00212EF4" w14:paraId="3B320868" w14:textId="77777777" w:rsidTr="00622F0C">
        <w:tc>
          <w:tcPr>
            <w:tcW w:w="4145" w:type="dxa"/>
          </w:tcPr>
          <w:p w14:paraId="000B34ED" w14:textId="76611400" w:rsidR="00212EF4" w:rsidRPr="00212EF4" w:rsidRDefault="00212E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ype II late stag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OC </w:t>
            </w: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vs normal</w:t>
            </w:r>
          </w:p>
        </w:tc>
        <w:tc>
          <w:tcPr>
            <w:tcW w:w="4145" w:type="dxa"/>
          </w:tcPr>
          <w:p w14:paraId="48FA08D7" w14:textId="0EC13C04" w:rsidR="00212EF4" w:rsidRDefault="00212E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12EF4">
              <w:rPr>
                <w:rFonts w:ascii="Times New Roman" w:hAnsi="Times New Roman" w:cs="Times New Roman"/>
                <w:bCs/>
                <w:sz w:val="20"/>
                <w:szCs w:val="20"/>
              </w:rPr>
              <w:t>39.845</w:t>
            </w:r>
          </w:p>
        </w:tc>
      </w:tr>
    </w:tbl>
    <w:p w14:paraId="1A3907B2" w14:textId="7AB43B1B" w:rsidR="00AF1093" w:rsidRPr="00212EF4" w:rsidRDefault="00212EF4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A</w:t>
      </w:r>
      <w:r>
        <w:rPr>
          <w:rFonts w:ascii="Times New Roman" w:hAnsi="Times New Roman" w:cs="Times New Roman"/>
          <w:bCs/>
          <w:sz w:val="20"/>
          <w:szCs w:val="20"/>
        </w:rPr>
        <w:t>bbreviation: EOC, epithelial ovarian cancer.</w:t>
      </w:r>
      <w:bookmarkEnd w:id="2"/>
      <w:bookmarkEnd w:id="3"/>
    </w:p>
    <w:sectPr w:rsidR="00AF1093" w:rsidRPr="00212EF4" w:rsidSect="004574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093"/>
    <w:rsid w:val="0001234B"/>
    <w:rsid w:val="00017F84"/>
    <w:rsid w:val="000310B4"/>
    <w:rsid w:val="000535C1"/>
    <w:rsid w:val="00054F82"/>
    <w:rsid w:val="00066F02"/>
    <w:rsid w:val="0007032C"/>
    <w:rsid w:val="0008157C"/>
    <w:rsid w:val="00087047"/>
    <w:rsid w:val="00087387"/>
    <w:rsid w:val="000A1EF1"/>
    <w:rsid w:val="000B086D"/>
    <w:rsid w:val="000B3E5B"/>
    <w:rsid w:val="000E7893"/>
    <w:rsid w:val="000F25F4"/>
    <w:rsid w:val="000F5E7F"/>
    <w:rsid w:val="000F6E46"/>
    <w:rsid w:val="000F7633"/>
    <w:rsid w:val="0010235F"/>
    <w:rsid w:val="00124CCA"/>
    <w:rsid w:val="0013606D"/>
    <w:rsid w:val="001719E0"/>
    <w:rsid w:val="001829CF"/>
    <w:rsid w:val="00190D2D"/>
    <w:rsid w:val="00197D89"/>
    <w:rsid w:val="001A010A"/>
    <w:rsid w:val="001B6E4F"/>
    <w:rsid w:val="001C14BB"/>
    <w:rsid w:val="001C7D37"/>
    <w:rsid w:val="001D13D2"/>
    <w:rsid w:val="001D4097"/>
    <w:rsid w:val="001E3ACC"/>
    <w:rsid w:val="001E605F"/>
    <w:rsid w:val="001E72F6"/>
    <w:rsid w:val="001E7540"/>
    <w:rsid w:val="001E75DA"/>
    <w:rsid w:val="001F09CB"/>
    <w:rsid w:val="001F5A38"/>
    <w:rsid w:val="0021222C"/>
    <w:rsid w:val="00212EF4"/>
    <w:rsid w:val="00214FD4"/>
    <w:rsid w:val="00240CAE"/>
    <w:rsid w:val="00254DB5"/>
    <w:rsid w:val="00262C08"/>
    <w:rsid w:val="00271659"/>
    <w:rsid w:val="002763D8"/>
    <w:rsid w:val="00281D65"/>
    <w:rsid w:val="002824B3"/>
    <w:rsid w:val="002841DC"/>
    <w:rsid w:val="002A0412"/>
    <w:rsid w:val="002A6924"/>
    <w:rsid w:val="002D66DD"/>
    <w:rsid w:val="002E20DC"/>
    <w:rsid w:val="002E4492"/>
    <w:rsid w:val="002F235E"/>
    <w:rsid w:val="003124F9"/>
    <w:rsid w:val="00336CD7"/>
    <w:rsid w:val="003439AB"/>
    <w:rsid w:val="003443AD"/>
    <w:rsid w:val="0035221C"/>
    <w:rsid w:val="00370924"/>
    <w:rsid w:val="00375330"/>
    <w:rsid w:val="00375392"/>
    <w:rsid w:val="00394651"/>
    <w:rsid w:val="003C081E"/>
    <w:rsid w:val="003D5699"/>
    <w:rsid w:val="003E1DD9"/>
    <w:rsid w:val="003E4F63"/>
    <w:rsid w:val="003E7A86"/>
    <w:rsid w:val="004073A4"/>
    <w:rsid w:val="00412A79"/>
    <w:rsid w:val="0041500B"/>
    <w:rsid w:val="004173CB"/>
    <w:rsid w:val="004441F7"/>
    <w:rsid w:val="004574A5"/>
    <w:rsid w:val="00490017"/>
    <w:rsid w:val="004A65A1"/>
    <w:rsid w:val="004B1A0E"/>
    <w:rsid w:val="004C542D"/>
    <w:rsid w:val="004D6569"/>
    <w:rsid w:val="0052738C"/>
    <w:rsid w:val="00543590"/>
    <w:rsid w:val="00550C3C"/>
    <w:rsid w:val="00551DDE"/>
    <w:rsid w:val="005811DE"/>
    <w:rsid w:val="0058290A"/>
    <w:rsid w:val="00591006"/>
    <w:rsid w:val="005A509E"/>
    <w:rsid w:val="005A6555"/>
    <w:rsid w:val="005B0EB8"/>
    <w:rsid w:val="005C59E6"/>
    <w:rsid w:val="005E2EDD"/>
    <w:rsid w:val="005F28D2"/>
    <w:rsid w:val="00603A78"/>
    <w:rsid w:val="006041A4"/>
    <w:rsid w:val="00622F0C"/>
    <w:rsid w:val="00642B23"/>
    <w:rsid w:val="00645455"/>
    <w:rsid w:val="00675CC0"/>
    <w:rsid w:val="00684ED7"/>
    <w:rsid w:val="006946C7"/>
    <w:rsid w:val="006A761E"/>
    <w:rsid w:val="006C4B04"/>
    <w:rsid w:val="006C7B35"/>
    <w:rsid w:val="006D0366"/>
    <w:rsid w:val="006E234F"/>
    <w:rsid w:val="006E299A"/>
    <w:rsid w:val="006F1E6D"/>
    <w:rsid w:val="0070075B"/>
    <w:rsid w:val="00704378"/>
    <w:rsid w:val="007306A2"/>
    <w:rsid w:val="00754998"/>
    <w:rsid w:val="00755C00"/>
    <w:rsid w:val="00767D83"/>
    <w:rsid w:val="007A1D20"/>
    <w:rsid w:val="007A276D"/>
    <w:rsid w:val="007B44DB"/>
    <w:rsid w:val="007C7949"/>
    <w:rsid w:val="007D6665"/>
    <w:rsid w:val="007E0A0E"/>
    <w:rsid w:val="007F07C7"/>
    <w:rsid w:val="0081460D"/>
    <w:rsid w:val="00823CD6"/>
    <w:rsid w:val="00831B7B"/>
    <w:rsid w:val="0084523C"/>
    <w:rsid w:val="00847ACE"/>
    <w:rsid w:val="00860B62"/>
    <w:rsid w:val="00863294"/>
    <w:rsid w:val="00863D9B"/>
    <w:rsid w:val="00867714"/>
    <w:rsid w:val="0087201C"/>
    <w:rsid w:val="00874400"/>
    <w:rsid w:val="0088192D"/>
    <w:rsid w:val="008A1145"/>
    <w:rsid w:val="008A4C08"/>
    <w:rsid w:val="008B06BB"/>
    <w:rsid w:val="008C77EC"/>
    <w:rsid w:val="008E0B0D"/>
    <w:rsid w:val="008F44E9"/>
    <w:rsid w:val="008F4626"/>
    <w:rsid w:val="008F6DA3"/>
    <w:rsid w:val="00901B9D"/>
    <w:rsid w:val="0091677B"/>
    <w:rsid w:val="0093427D"/>
    <w:rsid w:val="00967263"/>
    <w:rsid w:val="00980586"/>
    <w:rsid w:val="00990733"/>
    <w:rsid w:val="009916E2"/>
    <w:rsid w:val="009B5080"/>
    <w:rsid w:val="009B7F95"/>
    <w:rsid w:val="009C248C"/>
    <w:rsid w:val="009F3797"/>
    <w:rsid w:val="009F4D95"/>
    <w:rsid w:val="00A042EA"/>
    <w:rsid w:val="00A30D69"/>
    <w:rsid w:val="00A31201"/>
    <w:rsid w:val="00A31CA6"/>
    <w:rsid w:val="00A40212"/>
    <w:rsid w:val="00A45C79"/>
    <w:rsid w:val="00A511AC"/>
    <w:rsid w:val="00A52C06"/>
    <w:rsid w:val="00A6251D"/>
    <w:rsid w:val="00A63021"/>
    <w:rsid w:val="00A74892"/>
    <w:rsid w:val="00AA36F0"/>
    <w:rsid w:val="00AB46CF"/>
    <w:rsid w:val="00AB7181"/>
    <w:rsid w:val="00AB7722"/>
    <w:rsid w:val="00AD75EB"/>
    <w:rsid w:val="00AE14F3"/>
    <w:rsid w:val="00AF1093"/>
    <w:rsid w:val="00AF4F09"/>
    <w:rsid w:val="00B01EEC"/>
    <w:rsid w:val="00B11EB6"/>
    <w:rsid w:val="00B25468"/>
    <w:rsid w:val="00B40016"/>
    <w:rsid w:val="00B51E68"/>
    <w:rsid w:val="00B62915"/>
    <w:rsid w:val="00B649DF"/>
    <w:rsid w:val="00B826D3"/>
    <w:rsid w:val="00B84E65"/>
    <w:rsid w:val="00B853B6"/>
    <w:rsid w:val="00B97263"/>
    <w:rsid w:val="00BA7223"/>
    <w:rsid w:val="00BB2AB3"/>
    <w:rsid w:val="00BB653E"/>
    <w:rsid w:val="00BC3626"/>
    <w:rsid w:val="00BD0B57"/>
    <w:rsid w:val="00BD1E9D"/>
    <w:rsid w:val="00BD7B96"/>
    <w:rsid w:val="00BE4318"/>
    <w:rsid w:val="00BE7B29"/>
    <w:rsid w:val="00BF0D67"/>
    <w:rsid w:val="00BF2587"/>
    <w:rsid w:val="00BF2B20"/>
    <w:rsid w:val="00C322EA"/>
    <w:rsid w:val="00C35C8F"/>
    <w:rsid w:val="00C37013"/>
    <w:rsid w:val="00C64F8A"/>
    <w:rsid w:val="00C773D0"/>
    <w:rsid w:val="00C83247"/>
    <w:rsid w:val="00CB018A"/>
    <w:rsid w:val="00CC3C6F"/>
    <w:rsid w:val="00CD3261"/>
    <w:rsid w:val="00CD47B0"/>
    <w:rsid w:val="00CD589F"/>
    <w:rsid w:val="00CF58E2"/>
    <w:rsid w:val="00D05974"/>
    <w:rsid w:val="00D07A4A"/>
    <w:rsid w:val="00D128FC"/>
    <w:rsid w:val="00D16BF2"/>
    <w:rsid w:val="00D17339"/>
    <w:rsid w:val="00D36094"/>
    <w:rsid w:val="00D42570"/>
    <w:rsid w:val="00D45074"/>
    <w:rsid w:val="00D57695"/>
    <w:rsid w:val="00D623C1"/>
    <w:rsid w:val="00D64DFD"/>
    <w:rsid w:val="00D81DA4"/>
    <w:rsid w:val="00DA15B6"/>
    <w:rsid w:val="00DB08C0"/>
    <w:rsid w:val="00DC06DC"/>
    <w:rsid w:val="00DF3F6F"/>
    <w:rsid w:val="00E134BB"/>
    <w:rsid w:val="00E14019"/>
    <w:rsid w:val="00E14992"/>
    <w:rsid w:val="00E17BC7"/>
    <w:rsid w:val="00E2544B"/>
    <w:rsid w:val="00E746D6"/>
    <w:rsid w:val="00E814BF"/>
    <w:rsid w:val="00E918CB"/>
    <w:rsid w:val="00E948F9"/>
    <w:rsid w:val="00EA1B4F"/>
    <w:rsid w:val="00EA6A85"/>
    <w:rsid w:val="00EA6D4E"/>
    <w:rsid w:val="00EB1BCB"/>
    <w:rsid w:val="00EB1C6C"/>
    <w:rsid w:val="00EB4E1E"/>
    <w:rsid w:val="00EC1570"/>
    <w:rsid w:val="00EE117F"/>
    <w:rsid w:val="00EE1947"/>
    <w:rsid w:val="00EF1A9B"/>
    <w:rsid w:val="00EF56BE"/>
    <w:rsid w:val="00F051B3"/>
    <w:rsid w:val="00F2178E"/>
    <w:rsid w:val="00F328AC"/>
    <w:rsid w:val="00F362EB"/>
    <w:rsid w:val="00F42DB8"/>
    <w:rsid w:val="00F56912"/>
    <w:rsid w:val="00F6730E"/>
    <w:rsid w:val="00F72BB1"/>
    <w:rsid w:val="00F744D6"/>
    <w:rsid w:val="00F776A2"/>
    <w:rsid w:val="00F95F68"/>
    <w:rsid w:val="00FA2B58"/>
    <w:rsid w:val="00FA5FA4"/>
    <w:rsid w:val="00FB52C4"/>
    <w:rsid w:val="00FC2406"/>
    <w:rsid w:val="00FC765D"/>
    <w:rsid w:val="00FD128A"/>
    <w:rsid w:val="00FD61C1"/>
    <w:rsid w:val="00FE436E"/>
    <w:rsid w:val="00FE4528"/>
    <w:rsid w:val="00FE7B4C"/>
    <w:rsid w:val="00FF005C"/>
    <w:rsid w:val="00FF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CA843"/>
  <w15:chartTrackingRefBased/>
  <w15:docId w15:val="{7251E3BC-78BE-E743-8B65-05C438FDF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2E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7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 宁</dc:creator>
  <cp:keywords/>
  <dc:description/>
  <cp:lastModifiedBy>丽 宁</cp:lastModifiedBy>
  <cp:revision>14</cp:revision>
  <dcterms:created xsi:type="dcterms:W3CDTF">2022-08-03T02:01:00Z</dcterms:created>
  <dcterms:modified xsi:type="dcterms:W3CDTF">2022-08-03T02:36:00Z</dcterms:modified>
</cp:coreProperties>
</file>